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tbl>
      <w:tblPr>
        <w:tblStyle w:val="Grilledutableau1"/>
        <w:tblW w:w="7915" w:type="dxa"/>
        <w:tblLook w:val="04A0" w:firstRow="1" w:lastRow="0" w:firstColumn="1" w:lastColumn="0" w:noHBand="0" w:noVBand="1"/>
      </w:tblPr>
      <w:tblGrid>
        <w:gridCol w:w="2169"/>
        <w:gridCol w:w="1864"/>
        <w:gridCol w:w="1349"/>
        <w:gridCol w:w="2533"/>
      </w:tblGrid>
      <w:tr w:rsidR="00D11311" w:rsidRPr="00D11311" w:rsidTr="0028406F">
        <w:trPr>
          <w:trHeight w:val="181"/>
        </w:trPr>
        <w:tc>
          <w:tcPr>
            <w:tcW w:w="2169" w:type="dxa"/>
          </w:tcPr>
          <w:p w:rsidR="00D11311" w:rsidRPr="00D11311" w:rsidRDefault="00D11311" w:rsidP="00D11311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b/>
                <w:sz w:val="16"/>
                <w:szCs w:val="16"/>
              </w:rPr>
              <w:t xml:space="preserve">Accession </w:t>
            </w:r>
            <w:proofErr w:type="spellStart"/>
            <w:r w:rsidRPr="00D11311">
              <w:rPr>
                <w:rFonts w:ascii="Arial" w:eastAsia="Calibri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b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D11311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Potential EAR motif in MR</w:t>
            </w:r>
          </w:p>
        </w:tc>
      </w:tr>
      <w:tr w:rsidR="00D11311" w:rsidRPr="00D11311" w:rsidTr="0028406F">
        <w:trPr>
          <w:trHeight w:val="536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Chlorokybus atmophyticus</w:t>
            </w:r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b/>
                <w:sz w:val="16"/>
                <w:szCs w:val="16"/>
              </w:rPr>
              <w:t>AZZW-2021616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 xml:space="preserve">LPLLP-Partial </w:t>
            </w: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LxLxL</w:t>
            </w:r>
            <w:proofErr w:type="spellEnd"/>
            <w:r w:rsidRPr="00D11311">
              <w:rPr>
                <w:rFonts w:ascii="Arial" w:eastAsia="Calibri" w:hAnsi="Arial" w:cs="Arial"/>
                <w:sz w:val="16"/>
                <w:szCs w:val="16"/>
              </w:rPr>
              <w:t xml:space="preserve"> (</w:t>
            </w: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LxL</w:t>
            </w:r>
            <w:proofErr w:type="spellEnd"/>
            <w:r w:rsidRPr="00D11311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>KLFGV</w:t>
            </w:r>
          </w:p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D11311" w:rsidRPr="00D11311" w:rsidTr="0028406F">
        <w:trPr>
          <w:trHeight w:val="354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Entransia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BFIK-2028190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LALPL</w:t>
            </w:r>
          </w:p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MLFGV</w:t>
            </w:r>
          </w:p>
        </w:tc>
      </w:tr>
      <w:tr w:rsidR="00D11311" w:rsidRPr="00D11311" w:rsidTr="0028406F">
        <w:trPr>
          <w:trHeight w:val="181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Nitella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mirabilis</w:t>
            </w:r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BST01078830.1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LVPLL, 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known</w:t>
            </w:r>
            <w:proofErr w:type="spellEnd"/>
          </w:p>
        </w:tc>
      </w:tr>
      <w:tr w:rsidR="00D11311" w:rsidRPr="00D11311" w:rsidTr="0028406F">
        <w:trPr>
          <w:trHeight w:val="181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irregularis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QPDY-2028497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D11311" w:rsidRPr="00D11311" w:rsidTr="0028406F">
        <w:trPr>
          <w:trHeight w:val="354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scutata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VQBJ-2004071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  <w:lang w:val="en-GB"/>
              </w:rPr>
              <w:t>Rich-L region, multiple LLL repeats</w:t>
            </w:r>
          </w:p>
        </w:tc>
      </w:tr>
      <w:tr w:rsidR="00D11311" w:rsidRPr="00D11311" w:rsidTr="0028406F">
        <w:trPr>
          <w:trHeight w:val="181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orbicularis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BSL01031616.1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D11311" w:rsidRPr="00D11311" w:rsidTr="0028406F">
        <w:trPr>
          <w:trHeight w:val="354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Mougeotia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ZRMT-2006773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>LDLALRL</w:t>
            </w:r>
          </w:p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 xml:space="preserve">Multiple partial </w:t>
            </w: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LxLxL</w:t>
            </w:r>
            <w:proofErr w:type="spellEnd"/>
            <w:r w:rsidRPr="00D11311">
              <w:rPr>
                <w:rFonts w:ascii="Arial" w:eastAsia="Calibri" w:hAnsi="Arial" w:cs="Arial"/>
                <w:sz w:val="16"/>
                <w:szCs w:val="16"/>
              </w:rPr>
              <w:t xml:space="preserve"> (</w:t>
            </w: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LxL</w:t>
            </w:r>
            <w:proofErr w:type="spellEnd"/>
            <w:r w:rsidRPr="00D11311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</w:tr>
      <w:tr w:rsidR="00D11311" w:rsidRPr="00D11311" w:rsidTr="0028406F">
        <w:trPr>
          <w:trHeight w:val="363"/>
        </w:trPr>
        <w:tc>
          <w:tcPr>
            <w:tcW w:w="2169" w:type="dxa"/>
          </w:tcPr>
          <w:p w:rsidR="00D11311" w:rsidRPr="00D11311" w:rsidRDefault="00D11311" w:rsidP="00D11311">
            <w:pPr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Mesotaenium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endlicheranium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</w:rPr>
              <w:t>WDCW-2048330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s-ES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LDLR-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Partia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LxLx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Lx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)</w:t>
            </w:r>
          </w:p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  <w:lang w:val="es-ES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LLQQL-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Partia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s-ES"/>
              </w:rPr>
              <w:t>LLLxL</w:t>
            </w:r>
            <w:proofErr w:type="spellEnd"/>
          </w:p>
        </w:tc>
      </w:tr>
      <w:tr w:rsidR="00D11311" w:rsidRPr="00D11311" w:rsidTr="0028406F">
        <w:trPr>
          <w:trHeight w:val="717"/>
        </w:trPr>
        <w:tc>
          <w:tcPr>
            <w:tcW w:w="216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Spirogyra</w:t>
            </w:r>
            <w:proofErr w:type="spellEnd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D11311">
              <w:rPr>
                <w:rFonts w:ascii="Arial" w:eastAsia="Calibri" w:hAnsi="Arial" w:cs="Arial"/>
                <w:i/>
                <w:sz w:val="16"/>
                <w:szCs w:val="16"/>
              </w:rPr>
              <w:t>pratensis</w:t>
            </w:r>
            <w:proofErr w:type="spellEnd"/>
          </w:p>
        </w:tc>
        <w:tc>
          <w:tcPr>
            <w:tcW w:w="1864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BSM01024076.1</w:t>
            </w:r>
          </w:p>
        </w:tc>
        <w:tc>
          <w:tcPr>
            <w:tcW w:w="1349" w:type="dxa"/>
          </w:tcPr>
          <w:p w:rsidR="00D11311" w:rsidRPr="00D11311" w:rsidRDefault="00D11311" w:rsidP="00D11311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D11311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2533" w:type="dxa"/>
          </w:tcPr>
          <w:p w:rsidR="00D11311" w:rsidRPr="00D11311" w:rsidRDefault="00D11311" w:rsidP="00D1131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LSPLPLP- Partial 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LxLx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(</w:t>
            </w:r>
            <w:proofErr w:type="spellStart"/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LxL</w:t>
            </w:r>
            <w:proofErr w:type="spellEnd"/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)</w:t>
            </w:r>
          </w:p>
          <w:p w:rsidR="00D11311" w:rsidRPr="00D11311" w:rsidRDefault="00D11311" w:rsidP="00D1131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LMLAL</w:t>
            </w:r>
          </w:p>
          <w:p w:rsidR="00D11311" w:rsidRPr="00D11311" w:rsidRDefault="00D11311" w:rsidP="00D11311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D1131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MLFGRV</w:t>
            </w:r>
          </w:p>
        </w:tc>
      </w:tr>
    </w:tbl>
    <w:p w:rsidR="000A2347" w:rsidRDefault="00D11311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765EB1"/>
    <w:rsid w:val="008E512E"/>
    <w:rsid w:val="0096044C"/>
    <w:rsid w:val="00A700CD"/>
    <w:rsid w:val="00AD3690"/>
    <w:rsid w:val="00AF4314"/>
    <w:rsid w:val="00D1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431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D113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4:00Z</dcterms:created>
  <dcterms:modified xsi:type="dcterms:W3CDTF">2019-09-01T20:34:00Z</dcterms:modified>
</cp:coreProperties>
</file>